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69C" w:rsidRPr="001528D5" w:rsidRDefault="00E9474C" w:rsidP="001528D5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1528D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antry </w:t>
      </w:r>
      <w:r w:rsidR="00FF21A8" w:rsidRPr="001528D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</w:t>
      </w:r>
      <w:r w:rsidRPr="001528D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le:</w:t>
      </w:r>
    </w:p>
    <w:p w:rsidR="00E9474C" w:rsidRDefault="00E9474C" w:rsidP="00E9474C">
      <w:pPr>
        <w:rPr>
          <w:rFonts w:asciiTheme="majorBidi" w:hAnsiTheme="majorBidi" w:cstheme="majorBidi"/>
          <w:noProof/>
          <w:sz w:val="24"/>
          <w:szCs w:val="24"/>
        </w:rPr>
      </w:pPr>
    </w:p>
    <w:p w:rsidR="00E9474C" w:rsidRDefault="00B16092" w:rsidP="00E9474C">
      <w:pPr>
        <w:jc w:val="center"/>
      </w:pPr>
      <w:r>
        <w:object w:dxaOrig="4480" w:dyaOrig="30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7.2pt;height:169.45pt" o:ole="">
            <v:imagedata r:id="rId4" o:title=""/>
          </v:shape>
          <o:OLEObject Type="Embed" ProgID="Prism6.Document" ShapeID="_x0000_i1025" DrawAspect="Content" ObjectID="_1711365290" r:id="rId5"/>
        </w:object>
      </w:r>
    </w:p>
    <w:p w:rsidR="00B16092" w:rsidRDefault="00B16092" w:rsidP="00E9474C">
      <w:pPr>
        <w:jc w:val="center"/>
      </w:pPr>
    </w:p>
    <w:p w:rsidR="00FF21A8" w:rsidRDefault="00FF21A8" w:rsidP="00FF21A8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F21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Fig</w:t>
      </w:r>
      <w:r w:rsidR="001528D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ure</w:t>
      </w:r>
      <w:r w:rsidRPr="00FF21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FF21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E9474C" w:rsidRPr="00FF21A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bookmarkStart w:id="0" w:name="OLE_LINK1"/>
      <w:r w:rsidR="00E9474C" w:rsidRPr="0002341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effect </w:t>
      </w:r>
      <w:r w:rsidR="00E9474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different doses of </w:t>
      </w:r>
      <w:r w:rsidR="00E9474C" w:rsidRPr="00023413">
        <w:rPr>
          <w:rFonts w:asciiTheme="majorBidi" w:hAnsiTheme="majorBidi" w:cstheme="majorBidi"/>
          <w:color w:val="000000" w:themeColor="text1"/>
          <w:sz w:val="24"/>
          <w:szCs w:val="24"/>
        </w:rPr>
        <w:t>STS</w:t>
      </w:r>
      <w:r w:rsidR="00E9474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200, 300 and 400 mg/kg) </w:t>
      </w:r>
      <w:r w:rsidR="00E9474C" w:rsidRPr="00023413">
        <w:rPr>
          <w:rFonts w:ascii="Times-Roman" w:hAnsi="Times-Roman"/>
          <w:color w:val="000000" w:themeColor="text1"/>
          <w:sz w:val="24"/>
          <w:szCs w:val="24"/>
        </w:rPr>
        <w:t>30 min prior to DOX injection</w:t>
      </w:r>
      <w:r w:rsidR="00E9474C" w:rsidRPr="0002341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2.5 mg/Kg)</w:t>
      </w:r>
      <w:r w:rsidR="00E9474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9474C" w:rsidRPr="0002341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n the papillary muscle </w:t>
      </w:r>
      <w:r w:rsidR="00E9474C">
        <w:rPr>
          <w:rFonts w:asciiTheme="majorBidi" w:hAnsiTheme="majorBidi" w:cstheme="majorBidi"/>
          <w:color w:val="000000" w:themeColor="text1"/>
          <w:sz w:val="24"/>
          <w:szCs w:val="24"/>
        </w:rPr>
        <w:t>contraction</w:t>
      </w:r>
      <w:r w:rsidR="00E9474C" w:rsidRPr="0002341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rats. </w:t>
      </w:r>
      <w:r w:rsidR="00593BB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TS at the dose of </w:t>
      </w:r>
      <w:r w:rsidR="009640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300 mg/kg </w:t>
      </w:r>
      <w:r w:rsidR="00593BB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uld significantly reverse the effect of DOX on </w:t>
      </w:r>
      <w:r w:rsidR="00593BB7" w:rsidRPr="00023413">
        <w:rPr>
          <w:rFonts w:asciiTheme="majorBidi" w:hAnsiTheme="majorBidi" w:cstheme="majorBidi"/>
          <w:color w:val="000000" w:themeColor="text1"/>
          <w:sz w:val="24"/>
          <w:szCs w:val="24"/>
        </w:rPr>
        <w:t>the cont</w:t>
      </w:r>
      <w:r w:rsidR="00593BB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action of the papillary muscle. No protective effect was observed at STS 200 mg/kg. </w:t>
      </w:r>
      <w:r w:rsidR="00E52B31" w:rsidRPr="00023413">
        <w:rPr>
          <w:rFonts w:asciiTheme="majorBidi" w:hAnsiTheme="majorBidi" w:cstheme="majorBidi"/>
          <w:color w:val="000000" w:themeColor="text1"/>
          <w:sz w:val="24"/>
          <w:szCs w:val="24"/>
        </w:rPr>
        <w:t>Data were expressed as mean ± SEM (n = 8), one-way ANOVA followed by Tukey's multiple comparison test.</w:t>
      </w:r>
      <w:r w:rsidR="00E9474C" w:rsidRPr="0002341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***</w:t>
      </w:r>
      <w:r w:rsidR="00E9474C" w:rsidRPr="00B3235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P</w:t>
      </w:r>
      <w:r w:rsidR="00E9474C" w:rsidRPr="0002341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&lt; 0.001 compared with </w:t>
      </w:r>
      <w:r w:rsidR="00E9474C">
        <w:rPr>
          <w:rFonts w:asciiTheme="majorBidi" w:hAnsiTheme="majorBidi" w:cstheme="majorBidi"/>
          <w:color w:val="000000" w:themeColor="text1"/>
          <w:sz w:val="24"/>
          <w:szCs w:val="24"/>
        </w:rPr>
        <w:t>control</w:t>
      </w:r>
      <w:r w:rsidR="00E9474C" w:rsidRPr="0002341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roup, ++</w:t>
      </w:r>
      <w:r w:rsidR="00E9474C" w:rsidRPr="00B3235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P</w:t>
      </w:r>
      <w:r w:rsidR="00E9474C" w:rsidRPr="0002341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&lt; 0.01 </w:t>
      </w:r>
      <w:r w:rsidR="00E52B31" w:rsidRPr="00023413">
        <w:rPr>
          <w:rFonts w:asciiTheme="majorBidi" w:hAnsiTheme="majorBidi" w:cstheme="majorBidi"/>
          <w:color w:val="000000" w:themeColor="text1"/>
          <w:sz w:val="24"/>
          <w:szCs w:val="24"/>
        </w:rPr>
        <w:t>and +++</w:t>
      </w:r>
      <w:r w:rsidR="00E52B31" w:rsidRPr="00B3235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P</w:t>
      </w:r>
      <w:r w:rsidR="00E52B31" w:rsidRPr="0002341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&lt;0.001 as compared to DOX group</w:t>
      </w:r>
      <w:r w:rsidR="00E9474C" w:rsidRPr="00023413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bookmarkEnd w:id="0"/>
    </w:p>
    <w:p w:rsidR="00FF21A8" w:rsidRDefault="00FF21A8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:rsidR="00FF21A8" w:rsidRDefault="001317A3" w:rsidP="00FF21A8">
      <w:pPr>
        <w:spacing w:line="480" w:lineRule="auto"/>
        <w:jc w:val="both"/>
        <w:rPr>
          <w:rFonts w:ascii="Georgia" w:hAnsi="Georgia"/>
          <w:b/>
          <w:bCs/>
          <w:color w:val="333333"/>
          <w:sz w:val="27"/>
          <w:szCs w:val="27"/>
          <w:shd w:val="clear" w:color="auto" w:fill="FFFFFF"/>
        </w:rPr>
      </w:pPr>
      <w:r>
        <w:rPr>
          <w:rFonts w:ascii="Georgia" w:hAnsi="Georgia"/>
          <w:b/>
          <w:bCs/>
          <w:noProof/>
          <w:color w:val="333333"/>
          <w:sz w:val="27"/>
          <w:szCs w:val="27"/>
          <w:shd w:val="clear" w:color="auto" w:fill="FFFFFF"/>
        </w:rPr>
        <w:drawing>
          <wp:inline distT="0" distB="0" distL="0" distR="0">
            <wp:extent cx="5888355" cy="31119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2 supplementary.tif"/>
                    <pic:cNvPicPr/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3" t="970"/>
                    <a:stretch/>
                  </pic:blipFill>
                  <pic:spPr bwMode="auto">
                    <a:xfrm>
                      <a:off x="0" y="0"/>
                      <a:ext cx="5888736" cy="31121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474C" w:rsidRPr="0041679A" w:rsidRDefault="00FF21A8" w:rsidP="0041679A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F21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Fig</w:t>
      </w:r>
      <w:r w:rsidR="001528D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ure</w:t>
      </w:r>
      <w:r w:rsidRPr="00FF21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FF21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41679A" w:rsidRPr="00023413">
        <w:rPr>
          <w:rFonts w:asciiTheme="majorBidi" w:hAnsiTheme="majorBidi" w:cstheme="majorBidi"/>
          <w:color w:val="000000" w:themeColor="text1"/>
          <w:sz w:val="24"/>
          <w:szCs w:val="24"/>
        </w:rPr>
        <w:t>The effect of saline, STS (300 mg/Kg), DOX (2.5 mg/Kg), and STS+ D</w:t>
      </w:r>
      <w:r w:rsidR="0041679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X treatments on ECG </w:t>
      </w:r>
      <w:r w:rsidR="0041679A" w:rsidRPr="0041679A">
        <w:rPr>
          <w:rFonts w:asciiTheme="majorBidi" w:hAnsiTheme="majorBidi" w:cstheme="majorBidi"/>
          <w:color w:val="000000" w:themeColor="text1"/>
          <w:sz w:val="24"/>
          <w:szCs w:val="24"/>
        </w:rPr>
        <w:t>patt</w:t>
      </w:r>
      <w:bookmarkStart w:id="1" w:name="_GoBack"/>
      <w:bookmarkEnd w:id="1"/>
      <w:r w:rsidR="0041679A" w:rsidRPr="0041679A">
        <w:rPr>
          <w:rFonts w:asciiTheme="majorBidi" w:hAnsiTheme="majorBidi" w:cstheme="majorBidi"/>
          <w:color w:val="000000" w:themeColor="text1"/>
          <w:sz w:val="24"/>
          <w:szCs w:val="24"/>
        </w:rPr>
        <w:t>erns</w:t>
      </w:r>
      <w:r w:rsidR="0041679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sectPr w:rsidR="00E9474C" w:rsidRPr="00416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74C"/>
    <w:rsid w:val="001317A3"/>
    <w:rsid w:val="001528D5"/>
    <w:rsid w:val="0041679A"/>
    <w:rsid w:val="00593BB7"/>
    <w:rsid w:val="0079095E"/>
    <w:rsid w:val="007F15C0"/>
    <w:rsid w:val="0090627A"/>
    <w:rsid w:val="009640FD"/>
    <w:rsid w:val="009A5E8D"/>
    <w:rsid w:val="00A26084"/>
    <w:rsid w:val="00B16092"/>
    <w:rsid w:val="00CD60D4"/>
    <w:rsid w:val="00D97410"/>
    <w:rsid w:val="00E52B31"/>
    <w:rsid w:val="00E9474C"/>
    <w:rsid w:val="00FF2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810E2A00-E49C-408B-A72E-137F7B494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</dc:creator>
  <cp:keywords/>
  <dc:description/>
  <cp:lastModifiedBy>PHA</cp:lastModifiedBy>
  <cp:revision>3</cp:revision>
  <dcterms:created xsi:type="dcterms:W3CDTF">2022-04-13T09:53:00Z</dcterms:created>
  <dcterms:modified xsi:type="dcterms:W3CDTF">2022-04-13T09:58:00Z</dcterms:modified>
</cp:coreProperties>
</file>